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9D78D" w14:textId="77777777" w:rsidR="00922555" w:rsidRPr="00384E46" w:rsidRDefault="00922555" w:rsidP="00922555">
      <w:pPr>
        <w:pStyle w:val="Litteraturfrteckning"/>
        <w:rPr>
          <w:rFonts w:ascii="Times New Roman" w:hAnsi="Times New Roman" w:cs="Times New Roman"/>
          <w:b/>
          <w:bCs/>
          <w:sz w:val="24"/>
          <w:lang w:val="en-US"/>
        </w:rPr>
      </w:pPr>
      <w:r w:rsidRPr="00384E46">
        <w:rPr>
          <w:rFonts w:ascii="Times New Roman" w:hAnsi="Times New Roman" w:cs="Times New Roman"/>
          <w:b/>
          <w:bCs/>
          <w:sz w:val="24"/>
          <w:lang w:val="en-US"/>
        </w:rPr>
        <w:t>Supplementary Digital Content (SDC)</w:t>
      </w:r>
    </w:p>
    <w:p w14:paraId="39BEFA30" w14:textId="77777777" w:rsidR="00922555" w:rsidRPr="00604268" w:rsidRDefault="00922555" w:rsidP="00922555">
      <w:pPr>
        <w:tabs>
          <w:tab w:val="left" w:pos="2800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F61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0F61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0F61DF">
        <w:rPr>
          <w:rFonts w:ascii="Times New Roman" w:hAnsi="Times New Roman" w:cs="Times New Roman"/>
          <w:sz w:val="24"/>
          <w:szCs w:val="24"/>
          <w:lang w:val="en-US"/>
        </w:rPr>
        <w:t>Univ</w:t>
      </w:r>
      <w:r>
        <w:rPr>
          <w:rFonts w:ascii="Times New Roman" w:hAnsi="Times New Roman" w:cs="Times New Roman"/>
          <w:sz w:val="24"/>
          <w:szCs w:val="24"/>
          <w:lang w:val="en-US"/>
        </w:rPr>
        <w:t>ariable</w:t>
      </w:r>
      <w:r w:rsidRPr="000F61DF">
        <w:rPr>
          <w:rFonts w:ascii="Times New Roman" w:hAnsi="Times New Roman" w:cs="Times New Roman"/>
          <w:sz w:val="24"/>
          <w:szCs w:val="24"/>
          <w:lang w:val="en-US"/>
        </w:rPr>
        <w:t xml:space="preserve"> regression of muscular strength</w:t>
      </w:r>
      <w:r w:rsidRPr="000F61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56"/>
        <w:gridCol w:w="636"/>
        <w:gridCol w:w="636"/>
        <w:gridCol w:w="952"/>
        <w:gridCol w:w="222"/>
        <w:gridCol w:w="456"/>
        <w:gridCol w:w="636"/>
        <w:gridCol w:w="636"/>
        <w:gridCol w:w="1660"/>
      </w:tblGrid>
      <w:tr w:rsidR="00922555" w:rsidRPr="00B63B49" w14:paraId="4F7FAC5D" w14:textId="77777777" w:rsidTr="00F3129E">
        <w:tc>
          <w:tcPr>
            <w:tcW w:w="0" w:type="auto"/>
            <w:gridSpan w:val="5"/>
          </w:tcPr>
          <w:p w14:paraId="6E90E597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g pre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10 RM</w:t>
            </w:r>
          </w:p>
        </w:tc>
        <w:tc>
          <w:tcPr>
            <w:tcW w:w="0" w:type="auto"/>
          </w:tcPr>
          <w:p w14:paraId="47C4D01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388" w:type="dxa"/>
            <w:gridSpan w:val="4"/>
          </w:tcPr>
          <w:p w14:paraId="64709E8E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nch pre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10 RM</w:t>
            </w:r>
          </w:p>
        </w:tc>
      </w:tr>
      <w:tr w:rsidR="00922555" w:rsidRPr="00B63B49" w14:paraId="769084D9" w14:textId="77777777" w:rsidTr="00F3129E">
        <w:tc>
          <w:tcPr>
            <w:tcW w:w="0" w:type="auto"/>
            <w:tcBorders>
              <w:bottom w:val="single" w:sz="12" w:space="0" w:color="auto"/>
            </w:tcBorders>
          </w:tcPr>
          <w:p w14:paraId="70045282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0DE468D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A457CD8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6D33A6A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63B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074ED72" w14:textId="77777777" w:rsidR="00922555" w:rsidRPr="0016338A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6338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0C5E87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374AE2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E48A345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3AC56E6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63B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60" w:type="dxa"/>
            <w:tcBorders>
              <w:bottom w:val="single" w:sz="12" w:space="0" w:color="auto"/>
            </w:tcBorders>
          </w:tcPr>
          <w:p w14:paraId="758E7E4F" w14:textId="77777777" w:rsidR="00922555" w:rsidRPr="0016338A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6338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922555" w:rsidRPr="00B63B49" w14:paraId="286D566A" w14:textId="77777777" w:rsidTr="00F3129E">
        <w:trPr>
          <w:trHeight w:val="21"/>
        </w:trPr>
        <w:tc>
          <w:tcPr>
            <w:tcW w:w="0" w:type="auto"/>
            <w:tcBorders>
              <w:top w:val="single" w:sz="12" w:space="0" w:color="auto"/>
            </w:tcBorders>
          </w:tcPr>
          <w:p w14:paraId="21456541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E4A4228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1D8E6AE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9165548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8D2B493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6666143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0AE3CD4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76063A9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7DC31A5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660" w:type="dxa"/>
            <w:tcBorders>
              <w:top w:val="single" w:sz="12" w:space="0" w:color="auto"/>
            </w:tcBorders>
          </w:tcPr>
          <w:p w14:paraId="35696C52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24E5B699" w14:textId="77777777" w:rsidTr="00F3129E">
        <w:tc>
          <w:tcPr>
            <w:tcW w:w="0" w:type="auto"/>
          </w:tcPr>
          <w:p w14:paraId="0598E512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0" w:type="auto"/>
          </w:tcPr>
          <w:p w14:paraId="55989EBB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5B0E58CE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0" w:type="auto"/>
          </w:tcPr>
          <w:p w14:paraId="5071ADC1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0" w:type="auto"/>
          </w:tcPr>
          <w:p w14:paraId="3423939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</w:tcPr>
          <w:p w14:paraId="53E0DBF8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639F11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2CDA578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0" w:type="auto"/>
          </w:tcPr>
          <w:p w14:paraId="4F5D5FD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660" w:type="dxa"/>
          </w:tcPr>
          <w:p w14:paraId="4C31931E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63C17FF5" w14:textId="77777777" w:rsidTr="00F3129E">
        <w:tc>
          <w:tcPr>
            <w:tcW w:w="0" w:type="auto"/>
          </w:tcPr>
          <w:p w14:paraId="1B9AD71D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M</w:t>
            </w:r>
          </w:p>
        </w:tc>
        <w:tc>
          <w:tcPr>
            <w:tcW w:w="0" w:type="auto"/>
          </w:tcPr>
          <w:p w14:paraId="1E3B2A9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5EDE698D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0" w:type="auto"/>
          </w:tcPr>
          <w:p w14:paraId="15843FF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0" w:type="auto"/>
          </w:tcPr>
          <w:p w14:paraId="0D976065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</w:tcPr>
          <w:p w14:paraId="0359BEDD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FBD24B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6BBF4EF3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0" w:type="auto"/>
          </w:tcPr>
          <w:p w14:paraId="2544B9F6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660" w:type="dxa"/>
          </w:tcPr>
          <w:p w14:paraId="589EEB9B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6B35FB18" w14:textId="77777777" w:rsidTr="00F3129E">
        <w:tc>
          <w:tcPr>
            <w:tcW w:w="0" w:type="auto"/>
          </w:tcPr>
          <w:p w14:paraId="1156D45D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V</w:t>
            </w:r>
          </w:p>
        </w:tc>
        <w:tc>
          <w:tcPr>
            <w:tcW w:w="0" w:type="auto"/>
          </w:tcPr>
          <w:p w14:paraId="4B1DBF03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4F35BE04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0" w:type="auto"/>
          </w:tcPr>
          <w:p w14:paraId="5BC776D1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0" w:type="auto"/>
          </w:tcPr>
          <w:p w14:paraId="0E26283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</w:tcPr>
          <w:p w14:paraId="68E0815E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7CFDB61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4C1FBEC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0" w:type="auto"/>
          </w:tcPr>
          <w:p w14:paraId="78E5B386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660" w:type="dxa"/>
          </w:tcPr>
          <w:p w14:paraId="1F250B7A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00531537" w14:textId="77777777" w:rsidTr="00F3129E">
        <w:tc>
          <w:tcPr>
            <w:tcW w:w="0" w:type="auto"/>
          </w:tcPr>
          <w:p w14:paraId="10EEB544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of training</w:t>
            </w:r>
          </w:p>
        </w:tc>
        <w:tc>
          <w:tcPr>
            <w:tcW w:w="0" w:type="auto"/>
          </w:tcPr>
          <w:p w14:paraId="30ACBAC2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6D858222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0" w:type="auto"/>
          </w:tcPr>
          <w:p w14:paraId="35DE5481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0" w:type="auto"/>
          </w:tcPr>
          <w:p w14:paraId="2D5C9FF9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</w:tcPr>
          <w:p w14:paraId="5571D565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14578A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266F066D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auto"/>
          </w:tcPr>
          <w:p w14:paraId="0C564D68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660" w:type="dxa"/>
          </w:tcPr>
          <w:p w14:paraId="65E43F08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6C93D775" w14:textId="77777777" w:rsidTr="00F3129E">
        <w:tc>
          <w:tcPr>
            <w:tcW w:w="0" w:type="auto"/>
          </w:tcPr>
          <w:p w14:paraId="0E618366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ner</w:t>
            </w:r>
          </w:p>
        </w:tc>
        <w:tc>
          <w:tcPr>
            <w:tcW w:w="0" w:type="auto"/>
          </w:tcPr>
          <w:p w14:paraId="4DFA9E2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2292D615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0" w:type="auto"/>
          </w:tcPr>
          <w:p w14:paraId="762BB659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0" w:type="auto"/>
          </w:tcPr>
          <w:p w14:paraId="05FF628E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</w:tcPr>
          <w:p w14:paraId="31749C8E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A6CB8D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56DBC38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0" w:type="auto"/>
          </w:tcPr>
          <w:p w14:paraId="47E7F93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660" w:type="dxa"/>
          </w:tcPr>
          <w:p w14:paraId="294F91A9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56D6F1CE" w14:textId="77777777" w:rsidTr="00F3129E">
        <w:tc>
          <w:tcPr>
            <w:tcW w:w="0" w:type="auto"/>
          </w:tcPr>
          <w:p w14:paraId="7EBDA64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</w:tcPr>
          <w:p w14:paraId="4C9FE41A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2CFEA737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0" w:type="auto"/>
          </w:tcPr>
          <w:p w14:paraId="4061C6CA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0" w:type="auto"/>
          </w:tcPr>
          <w:p w14:paraId="02141D1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</w:tcPr>
          <w:p w14:paraId="58AD79F6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2CB474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581387B4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0" w:type="auto"/>
          </w:tcPr>
          <w:p w14:paraId="0049DBC3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660" w:type="dxa"/>
          </w:tcPr>
          <w:p w14:paraId="2C80736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7951E307" w14:textId="77777777" w:rsidTr="00F3129E">
        <w:tc>
          <w:tcPr>
            <w:tcW w:w="0" w:type="auto"/>
          </w:tcPr>
          <w:p w14:paraId="0F076273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g length</w:t>
            </w:r>
          </w:p>
        </w:tc>
        <w:tc>
          <w:tcPr>
            <w:tcW w:w="0" w:type="auto"/>
          </w:tcPr>
          <w:p w14:paraId="29589DD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47ACD0B8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0" w:type="auto"/>
          </w:tcPr>
          <w:p w14:paraId="4BD00DD7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0" w:type="auto"/>
          </w:tcPr>
          <w:p w14:paraId="07AFD9A2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</w:tcPr>
          <w:p w14:paraId="003CDE3E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A26A174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770CAA11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0" w:type="auto"/>
          </w:tcPr>
          <w:p w14:paraId="3BE54EFA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660" w:type="dxa"/>
          </w:tcPr>
          <w:p w14:paraId="6713AFF3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0A52F408" w14:textId="77777777" w:rsidTr="00F3129E">
        <w:tc>
          <w:tcPr>
            <w:tcW w:w="0" w:type="auto"/>
          </w:tcPr>
          <w:p w14:paraId="557F7702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Fat %</w:t>
            </w:r>
          </w:p>
        </w:tc>
        <w:tc>
          <w:tcPr>
            <w:tcW w:w="0" w:type="auto"/>
          </w:tcPr>
          <w:p w14:paraId="16055E1F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66F88F4B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0" w:type="auto"/>
          </w:tcPr>
          <w:p w14:paraId="689E2DC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</w:tcPr>
          <w:p w14:paraId="174E021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0" w:type="auto"/>
          </w:tcPr>
          <w:p w14:paraId="26B39A1B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2BBE8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5039D84D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0" w:type="auto"/>
          </w:tcPr>
          <w:p w14:paraId="562BDAD6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660" w:type="dxa"/>
          </w:tcPr>
          <w:p w14:paraId="6B772DEA" w14:textId="77777777" w:rsidR="00922555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  <w:p w14:paraId="5629529B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22555" w:rsidRPr="00B63B49" w14:paraId="5C929D77" w14:textId="77777777" w:rsidTr="00F3129E">
        <w:trPr>
          <w:trHeight w:val="332"/>
        </w:trPr>
        <w:tc>
          <w:tcPr>
            <w:tcW w:w="0" w:type="auto"/>
            <w:gridSpan w:val="5"/>
            <w:tcBorders>
              <w:bottom w:val="single" w:sz="12" w:space="0" w:color="auto"/>
            </w:tcBorders>
          </w:tcPr>
          <w:p w14:paraId="2B6883B7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68D8">
              <w:rPr>
                <w:rFonts w:ascii="Times New Roman" w:hAnsi="Times New Roman" w:cs="Times New Roman"/>
                <w:b/>
                <w:bCs/>
                <w:lang w:val="en-US"/>
              </w:rPr>
              <w:t>Handgri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 dominant arm</w:t>
            </w:r>
            <w:r w:rsidRPr="00B63B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391CEC8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388" w:type="dxa"/>
            <w:gridSpan w:val="4"/>
            <w:tcBorders>
              <w:bottom w:val="single" w:sz="12" w:space="0" w:color="auto"/>
            </w:tcBorders>
          </w:tcPr>
          <w:p w14:paraId="6BB6BD8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MJ</w:t>
            </w:r>
          </w:p>
        </w:tc>
      </w:tr>
      <w:tr w:rsidR="00922555" w:rsidRPr="00B63B49" w14:paraId="360BAD90" w14:textId="77777777" w:rsidTr="00F3129E">
        <w:tc>
          <w:tcPr>
            <w:tcW w:w="0" w:type="auto"/>
            <w:tcBorders>
              <w:top w:val="single" w:sz="12" w:space="0" w:color="auto"/>
            </w:tcBorders>
          </w:tcPr>
          <w:p w14:paraId="7FAFD6F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7D5A6EE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A71C81B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A16B73B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4804359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7A4A358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21B4407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B0DB14F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7580BB3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660" w:type="dxa"/>
            <w:tcBorders>
              <w:top w:val="single" w:sz="12" w:space="0" w:color="auto"/>
            </w:tcBorders>
          </w:tcPr>
          <w:p w14:paraId="37C5B05D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7F24E9E5" w14:textId="77777777" w:rsidTr="00F3129E">
        <w:tc>
          <w:tcPr>
            <w:tcW w:w="0" w:type="auto"/>
          </w:tcPr>
          <w:p w14:paraId="790E359D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0" w:type="auto"/>
          </w:tcPr>
          <w:p w14:paraId="312BD31A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794E6B14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0" w:type="auto"/>
          </w:tcPr>
          <w:p w14:paraId="506EC7EA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0" w:type="auto"/>
          </w:tcPr>
          <w:p w14:paraId="44F83A58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</w:tcPr>
          <w:p w14:paraId="01E30FC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DFDAB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6CD59D01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</w:tcPr>
          <w:p w14:paraId="59F52513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660" w:type="dxa"/>
          </w:tcPr>
          <w:p w14:paraId="2C9C3188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4C571254" w14:textId="77777777" w:rsidTr="00F3129E">
        <w:tc>
          <w:tcPr>
            <w:tcW w:w="0" w:type="auto"/>
          </w:tcPr>
          <w:p w14:paraId="462DFEEF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M</w:t>
            </w:r>
          </w:p>
        </w:tc>
        <w:tc>
          <w:tcPr>
            <w:tcW w:w="0" w:type="auto"/>
          </w:tcPr>
          <w:p w14:paraId="6D9A03B1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488C9A95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55131494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5809526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</w:tcPr>
          <w:p w14:paraId="78ABDF35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9EFC9F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124E5015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</w:tcPr>
          <w:p w14:paraId="6162F3E5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660" w:type="dxa"/>
          </w:tcPr>
          <w:p w14:paraId="2C336FD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755E5381" w14:textId="77777777" w:rsidTr="00F3129E">
        <w:tc>
          <w:tcPr>
            <w:tcW w:w="0" w:type="auto"/>
          </w:tcPr>
          <w:p w14:paraId="4366FE53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V</w:t>
            </w:r>
          </w:p>
        </w:tc>
        <w:tc>
          <w:tcPr>
            <w:tcW w:w="0" w:type="auto"/>
          </w:tcPr>
          <w:p w14:paraId="61379FE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2DFD3988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0" w:type="auto"/>
          </w:tcPr>
          <w:p w14:paraId="6694D21F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0" w:type="auto"/>
          </w:tcPr>
          <w:p w14:paraId="764DE68B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</w:tcPr>
          <w:p w14:paraId="2592694B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DE3364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736678AA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0" w:type="auto"/>
          </w:tcPr>
          <w:p w14:paraId="3D2FFCFB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660" w:type="dxa"/>
          </w:tcPr>
          <w:p w14:paraId="75090053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51E82E6E" w14:textId="77777777" w:rsidTr="00F3129E">
        <w:tc>
          <w:tcPr>
            <w:tcW w:w="0" w:type="auto"/>
          </w:tcPr>
          <w:p w14:paraId="3EB676A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of training</w:t>
            </w:r>
          </w:p>
        </w:tc>
        <w:tc>
          <w:tcPr>
            <w:tcW w:w="0" w:type="auto"/>
          </w:tcPr>
          <w:p w14:paraId="78F3733B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2E989AF7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</w:tcPr>
          <w:p w14:paraId="2F7DCB6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</w:tcPr>
          <w:p w14:paraId="07EFECF5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</w:tcPr>
          <w:p w14:paraId="1A6226A2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70CE19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7C9F663A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0" w:type="auto"/>
          </w:tcPr>
          <w:p w14:paraId="0A21B469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660" w:type="dxa"/>
          </w:tcPr>
          <w:p w14:paraId="4A12E501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10BF8B21" w14:textId="77777777" w:rsidTr="00F3129E">
        <w:tc>
          <w:tcPr>
            <w:tcW w:w="0" w:type="auto"/>
          </w:tcPr>
          <w:p w14:paraId="534A0E59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ner</w:t>
            </w:r>
          </w:p>
        </w:tc>
        <w:tc>
          <w:tcPr>
            <w:tcW w:w="0" w:type="auto"/>
          </w:tcPr>
          <w:p w14:paraId="5B1544BF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59FB3A1D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15F1458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0" w:type="auto"/>
          </w:tcPr>
          <w:p w14:paraId="6404069B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</w:tcPr>
          <w:p w14:paraId="097E509D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E74484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3C3C5F9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0" w:type="auto"/>
          </w:tcPr>
          <w:p w14:paraId="732CAD79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660" w:type="dxa"/>
          </w:tcPr>
          <w:p w14:paraId="1407F7F1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64929F51" w14:textId="77777777" w:rsidTr="00F3129E">
        <w:tc>
          <w:tcPr>
            <w:tcW w:w="0" w:type="auto"/>
          </w:tcPr>
          <w:p w14:paraId="1F493BC5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</w:tcPr>
          <w:p w14:paraId="5786B2AE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6581AD4D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3AE258F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187C989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</w:tcPr>
          <w:p w14:paraId="7EF76312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A0B7E6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77BBF740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</w:tcPr>
          <w:p w14:paraId="01094678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660" w:type="dxa"/>
          </w:tcPr>
          <w:p w14:paraId="5BE11294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30F17183" w14:textId="77777777" w:rsidTr="00F3129E">
        <w:tc>
          <w:tcPr>
            <w:tcW w:w="0" w:type="auto"/>
          </w:tcPr>
          <w:p w14:paraId="67F6CCC7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g length</w:t>
            </w:r>
          </w:p>
        </w:tc>
        <w:tc>
          <w:tcPr>
            <w:tcW w:w="0" w:type="auto"/>
          </w:tcPr>
          <w:p w14:paraId="021ACCC8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592ECA01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73086ECA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</w:tcPr>
          <w:p w14:paraId="258F37D7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</w:tcPr>
          <w:p w14:paraId="025E01B6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7444F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66875548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0" w:type="auto"/>
          </w:tcPr>
          <w:p w14:paraId="70DFA4E9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660" w:type="dxa"/>
          </w:tcPr>
          <w:p w14:paraId="4EC68537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22555" w:rsidRPr="00B63B49" w14:paraId="7749B265" w14:textId="77777777" w:rsidTr="00F3129E">
        <w:tc>
          <w:tcPr>
            <w:tcW w:w="0" w:type="auto"/>
            <w:tcBorders>
              <w:bottom w:val="single" w:sz="4" w:space="0" w:color="auto"/>
            </w:tcBorders>
          </w:tcPr>
          <w:p w14:paraId="399C82F6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fat 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58DF13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72AF3A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B8F6F2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E68891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11F6AC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30EFB6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69010B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59DA71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341DD38E" w14:textId="77777777" w:rsidR="00922555" w:rsidRPr="00B63B49" w:rsidRDefault="00922555" w:rsidP="00F3129E">
            <w:pPr>
              <w:tabs>
                <w:tab w:val="left" w:pos="28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B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</w:tbl>
    <w:p w14:paraId="614DB54A" w14:textId="77777777" w:rsidR="00922555" w:rsidRDefault="00922555" w:rsidP="00922555">
      <w:pPr>
        <w:spacing w:line="480" w:lineRule="auto"/>
        <w:rPr>
          <w:rFonts w:ascii="Times New Roman" w:hAnsi="Times New Roman" w:cs="Times New Roman"/>
          <w:lang w:val="en-US"/>
        </w:rPr>
      </w:pPr>
      <w:r w:rsidRPr="00B63B49">
        <w:rPr>
          <w:rFonts w:ascii="Times New Roman" w:hAnsi="Times New Roman" w:cs="Times New Roman"/>
          <w:sz w:val="24"/>
          <w:szCs w:val="24"/>
          <w:lang w:val="en-US"/>
        </w:rPr>
        <w:t xml:space="preserve">FFM = fat free mass, LLV = lean leg volume, CMJ = countermovement </w:t>
      </w:r>
      <w:r>
        <w:rPr>
          <w:rFonts w:ascii="Times New Roman" w:hAnsi="Times New Roman" w:cs="Times New Roman"/>
          <w:lang w:val="en-US"/>
        </w:rPr>
        <w:t>jump</w:t>
      </w:r>
    </w:p>
    <w:p w14:paraId="7D3D7691" w14:textId="77777777" w:rsidR="004675C3" w:rsidRPr="00922555" w:rsidRDefault="004675C3">
      <w:pPr>
        <w:rPr>
          <w:lang w:val="en-US"/>
        </w:rPr>
      </w:pPr>
    </w:p>
    <w:sectPr w:rsidR="004675C3" w:rsidRPr="00922555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8498DF" w14:textId="77777777" w:rsidR="00922555" w:rsidRDefault="00922555" w:rsidP="00922555">
      <w:pPr>
        <w:spacing w:after="0" w:line="240" w:lineRule="auto"/>
      </w:pPr>
      <w:r>
        <w:separator/>
      </w:r>
    </w:p>
  </w:endnote>
  <w:endnote w:type="continuationSeparator" w:id="0">
    <w:p w14:paraId="5872E31F" w14:textId="77777777" w:rsidR="00922555" w:rsidRDefault="00922555" w:rsidP="00922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048F27" w14:textId="77777777" w:rsidR="00922555" w:rsidRDefault="00922555" w:rsidP="00922555">
      <w:pPr>
        <w:spacing w:after="0" w:line="240" w:lineRule="auto"/>
      </w:pPr>
      <w:r>
        <w:separator/>
      </w:r>
    </w:p>
  </w:footnote>
  <w:footnote w:type="continuationSeparator" w:id="0">
    <w:p w14:paraId="1A721C1B" w14:textId="77777777" w:rsidR="00922555" w:rsidRDefault="00922555" w:rsidP="009225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69160E" w14:textId="6DAB092F" w:rsidR="00922555" w:rsidRDefault="00922555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58C530C" wp14:editId="38F77A3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439835793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2EDC7E" w14:textId="35CD8A51" w:rsidR="00922555" w:rsidRPr="00922555" w:rsidRDefault="00922555" w:rsidP="0092255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225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8C530C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192EDC7E" w14:textId="35CD8A51" w:rsidR="00922555" w:rsidRPr="00922555" w:rsidRDefault="00922555" w:rsidP="0092255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2255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3CA8F3" w14:textId="5C7FAB36" w:rsidR="00922555" w:rsidRDefault="00922555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8D81674" wp14:editId="5D64EA77">
              <wp:simplePos x="9017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988065634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89061C" w14:textId="3ABC1EBD" w:rsidR="00922555" w:rsidRPr="00922555" w:rsidRDefault="00922555" w:rsidP="0092255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225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D81674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SYVFA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0389061C" w14:textId="3ABC1EBD" w:rsidR="00922555" w:rsidRPr="00922555" w:rsidRDefault="00922555" w:rsidP="0092255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2255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D797B5" w14:textId="0DF286D3" w:rsidR="00922555" w:rsidRDefault="00922555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C2AF5DD" wp14:editId="769AA98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633863460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7A1878" w14:textId="1D096F2A" w:rsidR="00922555" w:rsidRPr="00922555" w:rsidRDefault="00922555" w:rsidP="0092255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225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2AF5DD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2E7A1878" w14:textId="1D096F2A" w:rsidR="00922555" w:rsidRPr="00922555" w:rsidRDefault="00922555" w:rsidP="0092255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2255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555"/>
    <w:rsid w:val="001770E0"/>
    <w:rsid w:val="004675C3"/>
    <w:rsid w:val="0092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DF72D"/>
  <w15:chartTrackingRefBased/>
  <w15:docId w15:val="{B0E5BB98-811F-4EE1-91DB-322122992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555"/>
    <w:pPr>
      <w:spacing w:line="259" w:lineRule="auto"/>
    </w:pPr>
    <w:rPr>
      <w:kern w:val="0"/>
      <w:sz w:val="22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9225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225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225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225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225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225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225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225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225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225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225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225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2255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2255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2255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2255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2255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2255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225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9225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2255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225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2255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92255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2255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92255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225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2255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22555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92255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teraturfrteckning">
    <w:name w:val="Bibliography"/>
    <w:basedOn w:val="Normal"/>
    <w:next w:val="Normal"/>
    <w:uiPriority w:val="37"/>
    <w:unhideWhenUsed/>
    <w:rsid w:val="00922555"/>
    <w:pPr>
      <w:tabs>
        <w:tab w:val="left" w:pos="504"/>
      </w:tabs>
      <w:spacing w:after="240" w:line="240" w:lineRule="auto"/>
      <w:ind w:left="504" w:hanging="504"/>
    </w:pPr>
  </w:style>
  <w:style w:type="paragraph" w:styleId="Sidhuvud">
    <w:name w:val="header"/>
    <w:basedOn w:val="Normal"/>
    <w:link w:val="SidhuvudChar"/>
    <w:uiPriority w:val="99"/>
    <w:unhideWhenUsed/>
    <w:rsid w:val="009225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2255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nsson</dc:creator>
  <cp:keywords/>
  <dc:description/>
  <cp:lastModifiedBy>Daniel Jansson</cp:lastModifiedBy>
  <cp:revision>1</cp:revision>
  <dcterms:created xsi:type="dcterms:W3CDTF">2024-11-19T14:11:00Z</dcterms:created>
  <dcterms:modified xsi:type="dcterms:W3CDTF">2024-11-1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162c724,55d22691,767f7962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